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6685F" w14:textId="333388BE" w:rsidR="00FF6F7E" w:rsidRPr="001365D8" w:rsidRDefault="00FF6F7E" w:rsidP="00FF6F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365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3B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65D8">
        <w:rPr>
          <w:rFonts w:ascii="Times New Roman" w:hAnsi="Times New Roman" w:cs="Times New Roman"/>
          <w:b/>
          <w:bCs/>
          <w:sz w:val="24"/>
          <w:szCs w:val="24"/>
        </w:rPr>
        <w:t>. Multitrait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1365D8">
        <w:rPr>
          <w:rFonts w:ascii="Times New Roman" w:hAnsi="Times New Roman" w:cs="Times New Roman"/>
          <w:b/>
          <w:bCs/>
          <w:sz w:val="24"/>
          <w:szCs w:val="24"/>
        </w:rPr>
        <w:t xml:space="preserve">Multimethod Correlation Matrix Among PROMIS Physical and Mental Health Scores in </w:t>
      </w:r>
      <w:r>
        <w:rPr>
          <w:rFonts w:ascii="Times New Roman" w:hAnsi="Times New Roman" w:cs="Times New Roman"/>
          <w:b/>
          <w:bCs/>
          <w:sz w:val="24"/>
          <w:szCs w:val="24"/>
        </w:rPr>
        <w:t>Op4G Internet Sample</w:t>
      </w:r>
    </w:p>
    <w:p w14:paraId="180EF009" w14:textId="77777777" w:rsidR="00FF6F7E" w:rsidRPr="00712A1C" w:rsidRDefault="00FF6F7E" w:rsidP="00FF6F7E">
      <w:pPr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VR-12</w:t>
      </w:r>
      <w:r w:rsidRPr="00712A1C">
        <w:rPr>
          <w:rFonts w:ascii="Times New Roman" w:hAnsi="Times New Roman" w:cs="Times New Roman"/>
        </w:rPr>
        <w:tab/>
        <w:t xml:space="preserve">                    PROMIS Global</w:t>
      </w:r>
      <w:r>
        <w:rPr>
          <w:rFonts w:ascii="Times New Roman" w:hAnsi="Times New Roman" w:cs="Times New Roman"/>
        </w:rPr>
        <w:t xml:space="preserve">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620"/>
        <w:gridCol w:w="1350"/>
        <w:gridCol w:w="1800"/>
        <w:gridCol w:w="1255"/>
      </w:tblGrid>
      <w:tr w:rsidR="00FF6F7E" w:rsidRPr="00712A1C" w14:paraId="4DD5E35B" w14:textId="77777777" w:rsidTr="00C61CB2">
        <w:tc>
          <w:tcPr>
            <w:tcW w:w="3325" w:type="dxa"/>
          </w:tcPr>
          <w:p w14:paraId="101B55D9" w14:textId="77777777" w:rsidR="00FF6F7E" w:rsidRPr="00712A1C" w:rsidRDefault="00FF6F7E" w:rsidP="00C61C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03B931BD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1350" w:type="dxa"/>
          </w:tcPr>
          <w:p w14:paraId="72B5D335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Mental</w:t>
            </w:r>
          </w:p>
        </w:tc>
        <w:tc>
          <w:tcPr>
            <w:tcW w:w="1800" w:type="dxa"/>
          </w:tcPr>
          <w:p w14:paraId="44749742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1255" w:type="dxa"/>
          </w:tcPr>
          <w:p w14:paraId="47DB9452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Mental</w:t>
            </w:r>
          </w:p>
        </w:tc>
      </w:tr>
      <w:tr w:rsidR="00FF6F7E" w:rsidRPr="00712A1C" w14:paraId="4CEFAE2A" w14:textId="77777777" w:rsidTr="00C61CB2">
        <w:tc>
          <w:tcPr>
            <w:tcW w:w="3325" w:type="dxa"/>
          </w:tcPr>
          <w:p w14:paraId="21800489" w14:textId="77777777" w:rsidR="00FF6F7E" w:rsidRPr="00712A1C" w:rsidRDefault="00FF6F7E" w:rsidP="00C61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R-12</w:t>
            </w:r>
            <w:r w:rsidRPr="00712A1C">
              <w:rPr>
                <w:rFonts w:ascii="Times New Roman" w:hAnsi="Times New Roman" w:cs="Times New Roman"/>
              </w:rPr>
              <w:t xml:space="preserve"> Physical</w:t>
            </w:r>
            <w:r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1620" w:type="dxa"/>
          </w:tcPr>
          <w:p w14:paraId="473AB384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0" w:type="dxa"/>
          </w:tcPr>
          <w:p w14:paraId="3205AE30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EF83C1C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426BB64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6F7E" w:rsidRPr="00712A1C" w14:paraId="072B33EC" w14:textId="77777777" w:rsidTr="00C61CB2">
        <w:tc>
          <w:tcPr>
            <w:tcW w:w="3325" w:type="dxa"/>
          </w:tcPr>
          <w:p w14:paraId="21F95C00" w14:textId="77777777" w:rsidR="00FF6F7E" w:rsidRPr="00712A1C" w:rsidRDefault="00FF6F7E" w:rsidP="00C61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R-12</w:t>
            </w:r>
            <w:r w:rsidRPr="00712A1C">
              <w:rPr>
                <w:rFonts w:ascii="Times New Roman" w:hAnsi="Times New Roman" w:cs="Times New Roman"/>
              </w:rPr>
              <w:t xml:space="preserve"> Mental</w:t>
            </w:r>
            <w:r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1620" w:type="dxa"/>
          </w:tcPr>
          <w:p w14:paraId="764B1E33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</w:tcPr>
          <w:p w14:paraId="3AD27F31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00" w:type="dxa"/>
          </w:tcPr>
          <w:p w14:paraId="38664D99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7BBB568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6F7E" w:rsidRPr="00712A1C" w14:paraId="14B7FE92" w14:textId="77777777" w:rsidTr="00C61CB2">
        <w:tc>
          <w:tcPr>
            <w:tcW w:w="3325" w:type="dxa"/>
          </w:tcPr>
          <w:p w14:paraId="1F738FBF" w14:textId="77777777" w:rsidR="00FF6F7E" w:rsidRPr="00712A1C" w:rsidRDefault="00FF6F7E" w:rsidP="00C61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MIS </w:t>
            </w:r>
            <w:r w:rsidRPr="00712A1C">
              <w:rPr>
                <w:rFonts w:ascii="Times New Roman" w:hAnsi="Times New Roman" w:cs="Times New Roman"/>
              </w:rPr>
              <w:t>Global Physical</w:t>
            </w:r>
            <w:r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1620" w:type="dxa"/>
          </w:tcPr>
          <w:p w14:paraId="2F5E4FE7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A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350" w:type="dxa"/>
          </w:tcPr>
          <w:p w14:paraId="502C2FA0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4A2BFDBE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5" w:type="dxa"/>
          </w:tcPr>
          <w:p w14:paraId="14B23C17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6F7E" w:rsidRPr="00712A1C" w14:paraId="45096040" w14:textId="77777777" w:rsidTr="00C61CB2">
        <w:tc>
          <w:tcPr>
            <w:tcW w:w="3325" w:type="dxa"/>
          </w:tcPr>
          <w:p w14:paraId="71ADF410" w14:textId="77777777" w:rsidR="00FF6F7E" w:rsidRPr="00712A1C" w:rsidRDefault="00FF6F7E" w:rsidP="00C61C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MIS </w:t>
            </w:r>
            <w:r w:rsidRPr="00712A1C">
              <w:rPr>
                <w:rFonts w:ascii="Times New Roman" w:hAnsi="Times New Roman" w:cs="Times New Roman"/>
              </w:rPr>
              <w:t>Global Mental</w:t>
            </w:r>
            <w:r>
              <w:rPr>
                <w:rFonts w:ascii="Times New Roman" w:hAnsi="Times New Roman" w:cs="Times New Roman"/>
              </w:rPr>
              <w:t xml:space="preserve"> Health</w:t>
            </w:r>
          </w:p>
        </w:tc>
        <w:tc>
          <w:tcPr>
            <w:tcW w:w="1620" w:type="dxa"/>
          </w:tcPr>
          <w:p w14:paraId="3978FF87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50" w:type="dxa"/>
          </w:tcPr>
          <w:p w14:paraId="71EF9F4E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A1C">
              <w:rPr>
                <w:rFonts w:ascii="Times New Roman" w:hAnsi="Times New Roman" w:cs="Times New Roman"/>
                <w:b/>
                <w:bCs/>
              </w:rPr>
              <w:t>0.6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00" w:type="dxa"/>
          </w:tcPr>
          <w:p w14:paraId="10BF5532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55" w:type="dxa"/>
          </w:tcPr>
          <w:p w14:paraId="17341B56" w14:textId="77777777" w:rsidR="00FF6F7E" w:rsidRPr="00712A1C" w:rsidRDefault="00FF6F7E" w:rsidP="00C61CB2">
            <w:pPr>
              <w:jc w:val="center"/>
              <w:rPr>
                <w:rFonts w:ascii="Times New Roman" w:hAnsi="Times New Roman" w:cs="Times New Roman"/>
              </w:rPr>
            </w:pPr>
            <w:r w:rsidRPr="00712A1C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3BE3EF6" w14:textId="77777777" w:rsidR="00FF6F7E" w:rsidRDefault="00FF6F7E" w:rsidP="00FF6F7E">
      <w:pPr>
        <w:rPr>
          <w:rFonts w:ascii="Times New Roman" w:hAnsi="Times New Roman" w:cs="Times New Roman"/>
        </w:rPr>
      </w:pPr>
      <w:r w:rsidRPr="00712A1C">
        <w:rPr>
          <w:rFonts w:ascii="Times New Roman" w:hAnsi="Times New Roman" w:cs="Times New Roman"/>
        </w:rPr>
        <w:t xml:space="preserve">Note: n = </w:t>
      </w:r>
      <w:r>
        <w:rPr>
          <w:rFonts w:ascii="Times New Roman" w:hAnsi="Times New Roman" w:cs="Times New Roman"/>
        </w:rPr>
        <w:t xml:space="preserve">2014. VR-12 = Veterans RAND-12 Health Survey.  </w:t>
      </w:r>
    </w:p>
    <w:p w14:paraId="7B52DD03" w14:textId="67FEF3EF" w:rsidR="0091526D" w:rsidRPr="00712A1C" w:rsidRDefault="0091526D" w:rsidP="00FF6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ed entries are validity diagonals.</w:t>
      </w:r>
    </w:p>
    <w:p w14:paraId="04821054" w14:textId="77777777" w:rsidR="00FF6F7E" w:rsidRDefault="00FF6F7E" w:rsidP="00FF6F7E">
      <w:pPr>
        <w:rPr>
          <w:rFonts w:ascii="Times New Roman" w:hAnsi="Times New Roman" w:cs="Times New Roman"/>
          <w:sz w:val="24"/>
          <w:szCs w:val="24"/>
        </w:rPr>
      </w:pPr>
    </w:p>
    <w:p w14:paraId="39C92161" w14:textId="5540906B" w:rsidR="00FF6F7E" w:rsidRPr="000226BA" w:rsidRDefault="00FF6F7E" w:rsidP="00EF3B84">
      <w:pPr>
        <w:rPr>
          <w:rFonts w:ascii="Times New Roman" w:hAnsi="Times New Roman" w:cs="Times New Roman"/>
          <w:sz w:val="24"/>
          <w:szCs w:val="24"/>
        </w:rPr>
      </w:pPr>
    </w:p>
    <w:sectPr w:rsidR="00FF6F7E" w:rsidRPr="000226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493C4" w14:textId="77777777" w:rsidR="004F0C10" w:rsidRDefault="004F0C10">
      <w:pPr>
        <w:spacing w:after="0" w:line="240" w:lineRule="auto"/>
      </w:pPr>
      <w:r>
        <w:separator/>
      </w:r>
    </w:p>
  </w:endnote>
  <w:endnote w:type="continuationSeparator" w:id="0">
    <w:p w14:paraId="306E47F3" w14:textId="77777777" w:rsidR="004F0C10" w:rsidRDefault="004F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345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53DD1" w14:textId="77777777" w:rsidR="0091461D" w:rsidRDefault="00FF6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14B06" w14:textId="77777777" w:rsidR="0091461D" w:rsidRDefault="00914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3301A" w14:textId="77777777" w:rsidR="004F0C10" w:rsidRDefault="004F0C10">
      <w:pPr>
        <w:spacing w:after="0" w:line="240" w:lineRule="auto"/>
      </w:pPr>
      <w:r>
        <w:separator/>
      </w:r>
    </w:p>
  </w:footnote>
  <w:footnote w:type="continuationSeparator" w:id="0">
    <w:p w14:paraId="3E4AFFC8" w14:textId="77777777" w:rsidR="004F0C10" w:rsidRDefault="004F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E69"/>
    <w:rsid w:val="00002EAE"/>
    <w:rsid w:val="00006B4A"/>
    <w:rsid w:val="00010B76"/>
    <w:rsid w:val="00031313"/>
    <w:rsid w:val="00055F42"/>
    <w:rsid w:val="000625F4"/>
    <w:rsid w:val="00075A1F"/>
    <w:rsid w:val="000805BD"/>
    <w:rsid w:val="000839B5"/>
    <w:rsid w:val="000866EC"/>
    <w:rsid w:val="00087F89"/>
    <w:rsid w:val="000A332C"/>
    <w:rsid w:val="000A5E81"/>
    <w:rsid w:val="000C3E97"/>
    <w:rsid w:val="000C3F94"/>
    <w:rsid w:val="000E0D21"/>
    <w:rsid w:val="000E4D91"/>
    <w:rsid w:val="000E7419"/>
    <w:rsid w:val="000F7BE2"/>
    <w:rsid w:val="0010473E"/>
    <w:rsid w:val="001218B5"/>
    <w:rsid w:val="00126281"/>
    <w:rsid w:val="001352A6"/>
    <w:rsid w:val="00135CFF"/>
    <w:rsid w:val="00137712"/>
    <w:rsid w:val="001430AD"/>
    <w:rsid w:val="0015210D"/>
    <w:rsid w:val="001550C2"/>
    <w:rsid w:val="00167B76"/>
    <w:rsid w:val="00177B70"/>
    <w:rsid w:val="001B208D"/>
    <w:rsid w:val="001C6EFF"/>
    <w:rsid w:val="001F33DC"/>
    <w:rsid w:val="001F3E63"/>
    <w:rsid w:val="001F40D8"/>
    <w:rsid w:val="002037E5"/>
    <w:rsid w:val="00210D60"/>
    <w:rsid w:val="00220C5E"/>
    <w:rsid w:val="002233B8"/>
    <w:rsid w:val="00225B4E"/>
    <w:rsid w:val="002334FC"/>
    <w:rsid w:val="002345FA"/>
    <w:rsid w:val="00237505"/>
    <w:rsid w:val="002410B1"/>
    <w:rsid w:val="00242596"/>
    <w:rsid w:val="002560EB"/>
    <w:rsid w:val="00270B9F"/>
    <w:rsid w:val="00276937"/>
    <w:rsid w:val="00287CBE"/>
    <w:rsid w:val="00297855"/>
    <w:rsid w:val="002B3B4D"/>
    <w:rsid w:val="002C14C9"/>
    <w:rsid w:val="002C18ED"/>
    <w:rsid w:val="002D601A"/>
    <w:rsid w:val="002D7D19"/>
    <w:rsid w:val="00323A46"/>
    <w:rsid w:val="00327A41"/>
    <w:rsid w:val="00327EFA"/>
    <w:rsid w:val="003377A2"/>
    <w:rsid w:val="00337B9B"/>
    <w:rsid w:val="003427DA"/>
    <w:rsid w:val="00345A8E"/>
    <w:rsid w:val="00355940"/>
    <w:rsid w:val="0037107E"/>
    <w:rsid w:val="003A5346"/>
    <w:rsid w:val="003A6044"/>
    <w:rsid w:val="003C56B6"/>
    <w:rsid w:val="003D3072"/>
    <w:rsid w:val="003E12A9"/>
    <w:rsid w:val="003E2EBB"/>
    <w:rsid w:val="003E2F38"/>
    <w:rsid w:val="003E4635"/>
    <w:rsid w:val="003F4C2D"/>
    <w:rsid w:val="00407E29"/>
    <w:rsid w:val="004177FC"/>
    <w:rsid w:val="0043691E"/>
    <w:rsid w:val="004376F3"/>
    <w:rsid w:val="00440807"/>
    <w:rsid w:val="0045237A"/>
    <w:rsid w:val="00470273"/>
    <w:rsid w:val="004712E4"/>
    <w:rsid w:val="004809DF"/>
    <w:rsid w:val="00494D37"/>
    <w:rsid w:val="004A60FC"/>
    <w:rsid w:val="004B05E7"/>
    <w:rsid w:val="004B0BA6"/>
    <w:rsid w:val="004B1668"/>
    <w:rsid w:val="004B5260"/>
    <w:rsid w:val="004C114A"/>
    <w:rsid w:val="004C1313"/>
    <w:rsid w:val="004D20D5"/>
    <w:rsid w:val="004E28A5"/>
    <w:rsid w:val="004E4A92"/>
    <w:rsid w:val="004F0C10"/>
    <w:rsid w:val="004F2FD1"/>
    <w:rsid w:val="004F4FC1"/>
    <w:rsid w:val="004F4FD2"/>
    <w:rsid w:val="004F7FC8"/>
    <w:rsid w:val="0051215D"/>
    <w:rsid w:val="0053668E"/>
    <w:rsid w:val="0055130B"/>
    <w:rsid w:val="00573C36"/>
    <w:rsid w:val="00585988"/>
    <w:rsid w:val="00590448"/>
    <w:rsid w:val="005912DB"/>
    <w:rsid w:val="005A09A2"/>
    <w:rsid w:val="005A4857"/>
    <w:rsid w:val="005A4E69"/>
    <w:rsid w:val="00602AA0"/>
    <w:rsid w:val="00606EB8"/>
    <w:rsid w:val="0060760D"/>
    <w:rsid w:val="00616D76"/>
    <w:rsid w:val="00622736"/>
    <w:rsid w:val="00644187"/>
    <w:rsid w:val="006650A7"/>
    <w:rsid w:val="00674AE4"/>
    <w:rsid w:val="00680052"/>
    <w:rsid w:val="006A5AA7"/>
    <w:rsid w:val="006B570C"/>
    <w:rsid w:val="006C1EA2"/>
    <w:rsid w:val="006C2B23"/>
    <w:rsid w:val="006D25FA"/>
    <w:rsid w:val="006D2831"/>
    <w:rsid w:val="006D6748"/>
    <w:rsid w:val="0070022E"/>
    <w:rsid w:val="007035B2"/>
    <w:rsid w:val="00721324"/>
    <w:rsid w:val="00732501"/>
    <w:rsid w:val="007408C4"/>
    <w:rsid w:val="00745717"/>
    <w:rsid w:val="0074632B"/>
    <w:rsid w:val="0075025F"/>
    <w:rsid w:val="00752346"/>
    <w:rsid w:val="007559CE"/>
    <w:rsid w:val="0076070E"/>
    <w:rsid w:val="007734E9"/>
    <w:rsid w:val="00786835"/>
    <w:rsid w:val="007948A4"/>
    <w:rsid w:val="00797FB2"/>
    <w:rsid w:val="007A1548"/>
    <w:rsid w:val="007B3D9C"/>
    <w:rsid w:val="007B5923"/>
    <w:rsid w:val="007C16A4"/>
    <w:rsid w:val="007C39C1"/>
    <w:rsid w:val="007C6E1C"/>
    <w:rsid w:val="007D4DA2"/>
    <w:rsid w:val="007E27AA"/>
    <w:rsid w:val="007E6B05"/>
    <w:rsid w:val="00814E05"/>
    <w:rsid w:val="00823E8F"/>
    <w:rsid w:val="00835323"/>
    <w:rsid w:val="008450D6"/>
    <w:rsid w:val="00854FF3"/>
    <w:rsid w:val="0087778F"/>
    <w:rsid w:val="00893B04"/>
    <w:rsid w:val="008976DF"/>
    <w:rsid w:val="008A7217"/>
    <w:rsid w:val="008B0F1D"/>
    <w:rsid w:val="008B3209"/>
    <w:rsid w:val="008C35F0"/>
    <w:rsid w:val="008D50F6"/>
    <w:rsid w:val="008F6697"/>
    <w:rsid w:val="00901049"/>
    <w:rsid w:val="0090759F"/>
    <w:rsid w:val="0091461D"/>
    <w:rsid w:val="0091526D"/>
    <w:rsid w:val="00915344"/>
    <w:rsid w:val="0091544B"/>
    <w:rsid w:val="00917B6B"/>
    <w:rsid w:val="00930897"/>
    <w:rsid w:val="00933085"/>
    <w:rsid w:val="00935528"/>
    <w:rsid w:val="00950A50"/>
    <w:rsid w:val="009568DB"/>
    <w:rsid w:val="0096677F"/>
    <w:rsid w:val="00993959"/>
    <w:rsid w:val="009A0600"/>
    <w:rsid w:val="009A0B99"/>
    <w:rsid w:val="009B3DAB"/>
    <w:rsid w:val="009D39D9"/>
    <w:rsid w:val="009E4FF7"/>
    <w:rsid w:val="009F6C6F"/>
    <w:rsid w:val="00A0412C"/>
    <w:rsid w:val="00A20B67"/>
    <w:rsid w:val="00A20F9E"/>
    <w:rsid w:val="00A36A9B"/>
    <w:rsid w:val="00A431AF"/>
    <w:rsid w:val="00A44EE7"/>
    <w:rsid w:val="00A544CE"/>
    <w:rsid w:val="00A677ED"/>
    <w:rsid w:val="00A7751B"/>
    <w:rsid w:val="00A82767"/>
    <w:rsid w:val="00A8776C"/>
    <w:rsid w:val="00A95B65"/>
    <w:rsid w:val="00AA1BD2"/>
    <w:rsid w:val="00AA1E85"/>
    <w:rsid w:val="00AC2C09"/>
    <w:rsid w:val="00AC7C74"/>
    <w:rsid w:val="00AD1858"/>
    <w:rsid w:val="00AD6017"/>
    <w:rsid w:val="00AE25EA"/>
    <w:rsid w:val="00AE6F6A"/>
    <w:rsid w:val="00AF2145"/>
    <w:rsid w:val="00AF3A1F"/>
    <w:rsid w:val="00B02CEC"/>
    <w:rsid w:val="00B20DD6"/>
    <w:rsid w:val="00B268D0"/>
    <w:rsid w:val="00B45A87"/>
    <w:rsid w:val="00B47654"/>
    <w:rsid w:val="00B64E66"/>
    <w:rsid w:val="00B664D6"/>
    <w:rsid w:val="00B701CD"/>
    <w:rsid w:val="00B7048C"/>
    <w:rsid w:val="00B757AE"/>
    <w:rsid w:val="00BA0432"/>
    <w:rsid w:val="00BB02FF"/>
    <w:rsid w:val="00BB54F0"/>
    <w:rsid w:val="00BE5E69"/>
    <w:rsid w:val="00BF358F"/>
    <w:rsid w:val="00C018BF"/>
    <w:rsid w:val="00C07687"/>
    <w:rsid w:val="00C15D54"/>
    <w:rsid w:val="00C23191"/>
    <w:rsid w:val="00C231A0"/>
    <w:rsid w:val="00C2559C"/>
    <w:rsid w:val="00C46DC7"/>
    <w:rsid w:val="00C66131"/>
    <w:rsid w:val="00C80D6A"/>
    <w:rsid w:val="00C966EF"/>
    <w:rsid w:val="00CB43A9"/>
    <w:rsid w:val="00CC1A9B"/>
    <w:rsid w:val="00CC3466"/>
    <w:rsid w:val="00CD165F"/>
    <w:rsid w:val="00CD5EA6"/>
    <w:rsid w:val="00CE531E"/>
    <w:rsid w:val="00CE77A5"/>
    <w:rsid w:val="00D16E02"/>
    <w:rsid w:val="00D1733B"/>
    <w:rsid w:val="00D462FB"/>
    <w:rsid w:val="00D4739B"/>
    <w:rsid w:val="00D56C83"/>
    <w:rsid w:val="00D6289A"/>
    <w:rsid w:val="00D751A1"/>
    <w:rsid w:val="00D923C3"/>
    <w:rsid w:val="00DB43B7"/>
    <w:rsid w:val="00DC0C4F"/>
    <w:rsid w:val="00DC3337"/>
    <w:rsid w:val="00DD6FBB"/>
    <w:rsid w:val="00DE1CC0"/>
    <w:rsid w:val="00DE4563"/>
    <w:rsid w:val="00DF4894"/>
    <w:rsid w:val="00DF64AE"/>
    <w:rsid w:val="00E64E42"/>
    <w:rsid w:val="00E96F03"/>
    <w:rsid w:val="00EA2748"/>
    <w:rsid w:val="00EA34E0"/>
    <w:rsid w:val="00EB225F"/>
    <w:rsid w:val="00EC3EA9"/>
    <w:rsid w:val="00EE1603"/>
    <w:rsid w:val="00EE1616"/>
    <w:rsid w:val="00EF3B84"/>
    <w:rsid w:val="00EF75AD"/>
    <w:rsid w:val="00F3692B"/>
    <w:rsid w:val="00F41675"/>
    <w:rsid w:val="00F44ADA"/>
    <w:rsid w:val="00F45D75"/>
    <w:rsid w:val="00F56948"/>
    <w:rsid w:val="00F733C4"/>
    <w:rsid w:val="00F73658"/>
    <w:rsid w:val="00F73D19"/>
    <w:rsid w:val="00F87CD5"/>
    <w:rsid w:val="00F9068C"/>
    <w:rsid w:val="00FA0725"/>
    <w:rsid w:val="00FB0C8A"/>
    <w:rsid w:val="00FB66F0"/>
    <w:rsid w:val="00FF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800E6"/>
  <w15:chartTrackingRefBased/>
  <w15:docId w15:val="{7CB16029-3303-493B-9490-7461813C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6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30</Characters>
  <Application>Microsoft Office Word</Application>
  <DocSecurity>0</DocSecurity>
  <Lines>39</Lines>
  <Paragraphs>29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iraj  Kumar</dc:creator>
  <cp:keywords/>
  <dc:description/>
  <cp:lastModifiedBy>Hays, Ronald D.</cp:lastModifiedBy>
  <cp:revision>3</cp:revision>
  <dcterms:created xsi:type="dcterms:W3CDTF">2023-12-26T12:51:00Z</dcterms:created>
  <dcterms:modified xsi:type="dcterms:W3CDTF">2023-12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06a8c7736da6d0eaee40485395e6346f490e4203c7cf2f3b7e350cd225840a</vt:lpwstr>
  </property>
</Properties>
</file>